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2"/>
          <w:szCs w:val="22"/>
        </w:rPr>
      </w:pPr>
      <w:r>
        <w:rPr>
          <w:sz w:val="22"/>
          <w:szCs w:val="22"/>
        </w:rPr>
        <w:t>Additional file 1 – Reactions involved in the metabolic network of</w:t>
      </w:r>
      <w:r>
        <w:rPr>
          <w:i/>
          <w:sz w:val="22"/>
          <w:szCs w:val="22"/>
        </w:rPr>
        <w:t xml:space="preserve"> C. glutamicum</w:t>
      </w:r>
    </w:p>
    <w:p>
      <w:pPr>
        <w:pStyle w:val="Normal"/>
        <w:spacing w:lineRule="auto" w:line="480"/>
        <w:jc w:val="both"/>
        <w:rPr/>
      </w:pPr>
      <w:r>
        <w:rPr/>
        <w:t xml:space="preserve">The chemical equations are representing the metabolic network of </w:t>
      </w:r>
      <w:r>
        <w:rPr>
          <w:i/>
        </w:rPr>
        <w:t xml:space="preserve">C. glutamicum </w:t>
      </w:r>
      <w:r>
        <w:rPr/>
        <w:t>as follows; where ‘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>’ represents the reversible reaction and ‘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>’ represents the irreversible reaction. “X” superscript denotes the external metabolites [18]. Stiochiometries of the chemical equations are in terms of moles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Glucose Phosphotransferase System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. X_GLC + PE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GLC6P + PYR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torage Compounds; Trehalose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. 2 GLC6P + AT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TREHAL + ADP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EMP Pathway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3. GLC6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>FRU6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4. FRU6P + AT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2 GAP + AD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5. GAP + ADP + NA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NADH + G3P + AT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6. G3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PEP + H2O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7. PEP + AD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ATP + PYR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8. PYR + NAD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LAC + NAD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arboxylation reaction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9. PEP + CO2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OAA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CA Cycle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0. PYR + COA + NA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ACCOA + CO2 + NADH</w:t>
      </w:r>
    </w:p>
    <w:p>
      <w:pPr>
        <w:pStyle w:val="Normal"/>
        <w:spacing w:lineRule="auto" w:line="480"/>
        <w:jc w:val="both"/>
        <w:rPr/>
      </w:pPr>
      <w:r>
        <w:rPr/>
        <w:tab/>
        <w:t>11. ACCOA + OAA + H2O + NADP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AKG + COA + NADPH + CO2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2. AKG + COA + NA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SUCCOA + CO2 + NADH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3. SUCCOA + AD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SUC + COA + AT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4. SUC + H2O + FAD +NA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 FADH + OAA + NADH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cetate Production or Consumption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5. ACCOA + AD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AC + COA + ATP</w:t>
        <w:tab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Glutamate, Glutamine, Alanine, and Valine Production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6. NH3 + AKG + NADP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GLUT + H2O + NAD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7. GLUT + NH3 + AT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GLUM + AD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8. PYR + GLU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ALA + AKG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19. 2 PYR + NADPH + GLU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VAL + CO2 + H2O + NADP + AKG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Pentose Phosphate Pathway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0. GLC6P + H2O + 2 NAD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RIBU5P + CO2 + 2 NADPH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1. RIBU5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RIB5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2. RIBU5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XYL5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3. XYL5P + RIB5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SED7P + GAP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4. SED7P + GA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>FRU6P + E4P</w:t>
        <w:tab/>
      </w:r>
    </w:p>
    <w:p>
      <w:pPr>
        <w:pStyle w:val="Normal"/>
        <w:spacing w:lineRule="auto" w:line="480"/>
        <w:jc w:val="both"/>
        <w:rPr/>
      </w:pPr>
      <w:r>
        <w:rPr/>
        <w:tab/>
        <w:t xml:space="preserve">25. XYL5P + E4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FRU6P + GAP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Oxidative Phosphorylation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6. 2 NADH + O2 + 4 AD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2 H2O + 4 ATP + 2 NAD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7. 2 FADH + O2 + 2 AD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2 H2O + 2 ATP + 2 FAD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sparate Amino Acid Family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8. OAA + GLU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↔</m:t>
        </m:r>
      </m:oMath>
      <w:r>
        <w:rPr/>
        <w:t xml:space="preserve"> ASP + AKG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29. ASP + PYR + 2 NADPH + AT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AKP + 2 NADP + ADP + H2O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30. AKP + SUCCOA + H2O + GLU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MDAP + COA + AKG + SUC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31. MDA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LYSI + CO2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TP Dissipation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32. AT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ADP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Biomass Synthesis</w:t>
      </w:r>
    </w:p>
    <w:p>
      <w:pPr>
        <w:pStyle w:val="PlainText"/>
        <w:ind w:left="108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33. 30 PYR + 21 GLC6P + 7 FRU6P + 150 G3P + 52 PEP + 13 GAP + 332 ACCOA + 126 RIB5P + 80  ASP + 33 LYSI + 446 GLUT + 25 GLUM + 54 ALA + 40 VAL + 100  NADPH + 3000 ATP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rFonts w:cs="Times New Roman" w:ascii="Times New Roman" w:hAnsi="Times New Roman"/>
          <w:sz w:val="24"/>
          <w:szCs w:val="24"/>
        </w:rPr>
        <w:t>1000 BIOMAS  + 143 CO2 + 100 NADP + 332 COA + 364 AKG + 3000 ADP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External metabolites</w:t>
      </w:r>
    </w:p>
    <w:p>
      <w:pPr>
        <w:pStyle w:val="Normal"/>
        <w:spacing w:lineRule="auto" w:line="480"/>
        <w:ind w:firstLine="720"/>
        <w:rPr/>
      </w:pPr>
      <w:r>
        <w:rPr/>
        <w:t xml:space="preserve">34. X_O2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O2</w:t>
      </w:r>
    </w:p>
    <w:p>
      <w:pPr>
        <w:pStyle w:val="Normal"/>
        <w:spacing w:lineRule="auto" w:line="480"/>
        <w:ind w:firstLine="720"/>
        <w:rPr/>
      </w:pPr>
      <w:r>
        <w:rPr/>
        <w:t xml:space="preserve">35. X_NH3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NH3</w:t>
      </w:r>
    </w:p>
    <w:p>
      <w:pPr>
        <w:pStyle w:val="Normal"/>
        <w:spacing w:lineRule="auto" w:line="480"/>
        <w:ind w:firstLine="720"/>
        <w:rPr/>
      </w:pPr>
      <w:r>
        <w:rPr/>
        <w:t xml:space="preserve">36. BIOMAS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X_BIOMASS</w:t>
      </w:r>
    </w:p>
    <w:p>
      <w:pPr>
        <w:pStyle w:val="Normal"/>
        <w:spacing w:lineRule="auto" w:line="480"/>
        <w:ind w:firstLine="720"/>
        <w:rPr/>
      </w:pPr>
      <w:r>
        <w:rPr/>
        <w:t xml:space="preserve">37. LYSI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X_LYSI</w:t>
      </w:r>
    </w:p>
    <w:p>
      <w:pPr>
        <w:pStyle w:val="Normal"/>
        <w:spacing w:lineRule="auto" w:line="480"/>
        <w:ind w:firstLine="720"/>
        <w:rPr/>
      </w:pPr>
      <w:r>
        <w:rPr/>
        <w:t xml:space="preserve">38. TREHA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X_TREHAL</w:t>
      </w:r>
    </w:p>
    <w:p>
      <w:pPr>
        <w:pStyle w:val="Normal"/>
        <w:spacing w:lineRule="auto" w:line="480"/>
        <w:ind w:firstLine="720"/>
        <w:rPr/>
      </w:pPr>
      <w:r>
        <w:rPr/>
        <w:t xml:space="preserve">39. CO2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/>
        <w:t xml:space="preserve"> X_CO2</w:t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0T04:05:00Z</dcterms:created>
  <dc:creator>kaylan</dc:creator>
  <dc:description/>
  <cp:keywords/>
  <dc:language>en-US</dc:language>
  <cp:lastModifiedBy>kaylan</cp:lastModifiedBy>
  <dcterms:modified xsi:type="dcterms:W3CDTF">2006-10-10T04:08:00Z</dcterms:modified>
  <cp:revision>3</cp:revision>
  <dc:subject/>
  <dc:title>Additional file 1 – Reactions involved in the metabolic network of C</dc:title>
</cp:coreProperties>
</file>